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3200" w:rsidRDefault="00923C03">
      <w:r>
        <w:t>Supplementary Figure 1 legend:</w:t>
      </w:r>
    </w:p>
    <w:p w:rsidR="00923C03" w:rsidRDefault="00923C03">
      <w:r>
        <w:t>Panel A; Untrimmed Western blot corresponding to panel</w:t>
      </w:r>
      <w:r w:rsidR="00D769F4">
        <w:t>s</w:t>
      </w:r>
      <w:r>
        <w:t xml:space="preserve"> B</w:t>
      </w:r>
      <w:r w:rsidR="00D769F4">
        <w:t xml:space="preserve"> and C</w:t>
      </w:r>
      <w:r>
        <w:t xml:space="preserve"> fig</w:t>
      </w:r>
      <w:r w:rsidR="00D769F4">
        <w:t xml:space="preserve">ure </w:t>
      </w:r>
      <w:proofErr w:type="gramStart"/>
      <w:r w:rsidR="00D769F4">
        <w:t>5</w:t>
      </w:r>
      <w:proofErr w:type="gramEnd"/>
      <w:r w:rsidR="00D769F4">
        <w:t xml:space="preserve">. </w:t>
      </w:r>
      <w:bookmarkStart w:id="0" w:name="_GoBack"/>
      <w:bookmarkEnd w:id="0"/>
    </w:p>
    <w:p w:rsidR="00923C03" w:rsidRDefault="00923C03">
      <w:r>
        <w:t xml:space="preserve">Panel B: Untrimmed Western blot corresponding to panel H figure 6. The lanes shown in </w:t>
      </w:r>
      <w:proofErr w:type="gramStart"/>
      <w:r>
        <w:t>figure  6</w:t>
      </w:r>
      <w:proofErr w:type="gramEnd"/>
      <w:r>
        <w:t xml:space="preserve"> correspond to the last four.</w:t>
      </w:r>
    </w:p>
    <w:p w:rsidR="00923C03" w:rsidRDefault="00923C03">
      <w:r>
        <w:t>Panel C:</w:t>
      </w:r>
      <w:r w:rsidRPr="00923C03">
        <w:t xml:space="preserve"> Untrimmed Weste</w:t>
      </w:r>
      <w:r>
        <w:t xml:space="preserve">rn blot corresponding to panel F figure 6. All lanes </w:t>
      </w:r>
      <w:proofErr w:type="gramStart"/>
      <w:r>
        <w:t>are shown</w:t>
      </w:r>
      <w:proofErr w:type="gramEnd"/>
      <w:r>
        <w:t xml:space="preserve"> in figure 6.</w:t>
      </w:r>
    </w:p>
    <w:p w:rsidR="00923C03" w:rsidRDefault="00923C03" w:rsidP="00923C03">
      <w:r>
        <w:t>Panel D</w:t>
      </w:r>
      <w:r w:rsidRPr="00923C03">
        <w:t xml:space="preserve"> Untrimmed Weste</w:t>
      </w:r>
      <w:r>
        <w:t xml:space="preserve">rn blot corresponding to panel G figure 6. All lanes </w:t>
      </w:r>
      <w:proofErr w:type="gramStart"/>
      <w:r>
        <w:t>are shown</w:t>
      </w:r>
      <w:proofErr w:type="gramEnd"/>
      <w:r>
        <w:t xml:space="preserve"> in figure 6.</w:t>
      </w:r>
    </w:p>
    <w:p w:rsidR="00923C03" w:rsidRDefault="00923C03"/>
    <w:p w:rsidR="00923C03" w:rsidRDefault="00923C03"/>
    <w:sectPr w:rsidR="00923C03" w:rsidSect="00687956">
      <w:pgSz w:w="16838" w:h="11906" w:orient="landscape"/>
      <w:pgMar w:top="567" w:right="284" w:bottom="567" w:left="340" w:header="720" w:footer="720" w:gutter="0"/>
      <w:cols w:space="708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00"/>
  <w:drawingGridVerticalSpacing w:val="13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QyMLI0tDA1tDAwN7VU0lEKTi0uzszPAykwrAUA1RZfZCwAAAA="/>
  </w:docVars>
  <w:rsids>
    <w:rsidRoot w:val="00923C03"/>
    <w:rsid w:val="001C2C1D"/>
    <w:rsid w:val="00687956"/>
    <w:rsid w:val="008842C0"/>
    <w:rsid w:val="00923C03"/>
    <w:rsid w:val="00D769F4"/>
    <w:rsid w:val="00E462C3"/>
    <w:rsid w:val="00E60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1CBA0FB-EC27-4C61-991D-17332B411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russiani</dc:creator>
  <cp:keywords/>
  <dc:description/>
  <cp:lastModifiedBy>Elena Prussiani</cp:lastModifiedBy>
  <cp:revision>2</cp:revision>
  <dcterms:created xsi:type="dcterms:W3CDTF">2020-09-22T14:24:00Z</dcterms:created>
  <dcterms:modified xsi:type="dcterms:W3CDTF">2020-09-22T14:24:00Z</dcterms:modified>
</cp:coreProperties>
</file>